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644" w:rsidRPr="00C816AF" w:rsidRDefault="00A03311" w:rsidP="002133D8">
      <w:pPr>
        <w:jc w:val="center"/>
        <w:rPr>
          <w:lang w:val="en-US"/>
        </w:rPr>
      </w:pPr>
      <w:r>
        <w:rPr>
          <w:noProof/>
          <w:lang w:val="en-US" w:eastAsia="it-IT"/>
        </w:rPr>
        <w:t>S5 Table</w:t>
      </w:r>
      <w:r w:rsidR="002133D8" w:rsidRPr="00C816AF">
        <w:rPr>
          <w:noProof/>
          <w:lang w:val="en-US" w:eastAsia="it-IT"/>
        </w:rPr>
        <w:t xml:space="preserve">. </w:t>
      </w:r>
      <w:r>
        <w:rPr>
          <w:noProof/>
          <w:lang w:val="en-US" w:eastAsia="it-IT"/>
        </w:rPr>
        <w:t>Clinical trials of T</w:t>
      </w:r>
      <w:r w:rsidR="002133D8" w:rsidRPr="00C816AF">
        <w:rPr>
          <w:noProof/>
          <w:lang w:val="en-US" w:eastAsia="it-IT"/>
        </w:rPr>
        <w:t xml:space="preserve">horacic Medical Oncology </w:t>
      </w:r>
      <w:bookmarkStart w:id="0" w:name="_MON_1588052158"/>
      <w:bookmarkStart w:id="1" w:name="_MON_1588052189"/>
      <w:bookmarkEnd w:id="0"/>
      <w:bookmarkEnd w:id="1"/>
      <w:bookmarkStart w:id="2" w:name="_MON_1588654389"/>
      <w:bookmarkEnd w:id="2"/>
      <w:r w:rsidR="00C816AF" w:rsidRPr="00C816AF">
        <w:rPr>
          <w:rFonts w:ascii="Times New Roman" w:hAnsi="Times New Roman" w:cs="Times New Roman"/>
          <w:noProof/>
          <w:lang w:eastAsia="it-IT"/>
        </w:rPr>
        <w:object w:dxaOrig="13339" w:dyaOrig="111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.85pt;height:410.7pt" o:ole="">
            <v:imagedata r:id="rId4" o:title=""/>
          </v:shape>
          <o:OLEObject Type="Embed" ProgID="Excel.Sheet.12" ShapeID="_x0000_i1025" DrawAspect="Content" ObjectID="_1607409894" r:id="rId5"/>
        </w:object>
      </w:r>
      <w:bookmarkStart w:id="3" w:name="_GoBack"/>
      <w:bookmarkEnd w:id="3"/>
    </w:p>
    <w:sectPr w:rsidR="00551644" w:rsidRPr="00C816AF" w:rsidSect="000C10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B3B7C"/>
    <w:rsid w:val="00080A5B"/>
    <w:rsid w:val="000C10D7"/>
    <w:rsid w:val="00100A33"/>
    <w:rsid w:val="00145D21"/>
    <w:rsid w:val="002133D8"/>
    <w:rsid w:val="002531F7"/>
    <w:rsid w:val="00301C9D"/>
    <w:rsid w:val="004061E5"/>
    <w:rsid w:val="00551644"/>
    <w:rsid w:val="005A503B"/>
    <w:rsid w:val="00796435"/>
    <w:rsid w:val="00A03311"/>
    <w:rsid w:val="00A960D0"/>
    <w:rsid w:val="00B075CD"/>
    <w:rsid w:val="00B41049"/>
    <w:rsid w:val="00BB3B7C"/>
    <w:rsid w:val="00C816AF"/>
    <w:rsid w:val="00D1113A"/>
    <w:rsid w:val="00FF2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C10D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1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16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1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16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Office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Pascarella</dc:creator>
  <cp:keywords/>
  <dc:description/>
  <cp:lastModifiedBy>alessandro</cp:lastModifiedBy>
  <cp:revision>12</cp:revision>
  <dcterms:created xsi:type="dcterms:W3CDTF">2018-01-29T16:58:00Z</dcterms:created>
  <dcterms:modified xsi:type="dcterms:W3CDTF">2018-12-27T08:58:00Z</dcterms:modified>
</cp:coreProperties>
</file>